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B4ECD" w14:textId="67B91716" w:rsidR="00DF3684" w:rsidRPr="006C5DB4" w:rsidRDefault="00DF3684" w:rsidP="00DF368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cklist </w:t>
      </w:r>
      <w:r w:rsidRPr="006C5DB4">
        <w:rPr>
          <w:rFonts w:ascii="Times New Roman" w:hAnsi="Times New Roman" w:cs="Times New Roman"/>
        </w:rPr>
        <w:t xml:space="preserve">1. Good Reporting of </w:t>
      </w:r>
      <w:r w:rsidR="00D560BE">
        <w:rPr>
          <w:rFonts w:ascii="Times New Roman" w:hAnsi="Times New Roman" w:cs="Times New Roman"/>
        </w:rPr>
        <w:t>a</w:t>
      </w:r>
      <w:r w:rsidRPr="006C5DB4">
        <w:rPr>
          <w:rFonts w:ascii="Times New Roman" w:hAnsi="Times New Roman" w:cs="Times New Roman"/>
        </w:rPr>
        <w:t xml:space="preserve"> Mixed Methods Study (GRAMMS) checklist</w:t>
      </w:r>
      <w:r>
        <w:rPr>
          <w:rFonts w:ascii="Times New Roman" w:hAnsi="Times New Roman" w:cs="Times New Roman"/>
        </w:rPr>
        <w:t>.</w:t>
      </w:r>
    </w:p>
    <w:tbl>
      <w:tblPr>
        <w:tblW w:w="5740" w:type="dxa"/>
        <w:jc w:val="center"/>
        <w:tblLook w:val="04A0" w:firstRow="1" w:lastRow="0" w:firstColumn="1" w:lastColumn="0" w:noHBand="0" w:noVBand="1"/>
      </w:tblPr>
      <w:tblGrid>
        <w:gridCol w:w="4440"/>
        <w:gridCol w:w="1300"/>
      </w:tblGrid>
      <w:tr w:rsidR="00DF3684" w14:paraId="5256A69F" w14:textId="77777777" w:rsidTr="00F16BC4">
        <w:trPr>
          <w:trHeight w:val="360"/>
          <w:jc w:val="center"/>
        </w:trPr>
        <w:tc>
          <w:tcPr>
            <w:tcW w:w="4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4AE0D3" w14:textId="77777777" w:rsidR="00DF3684" w:rsidRPr="00C04407" w:rsidRDefault="00DF3684" w:rsidP="00F16BC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0440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uidelin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FA3AB" w14:textId="77777777" w:rsidR="00DF3684" w:rsidRPr="00C04407" w:rsidRDefault="00DF3684" w:rsidP="00F16BC4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C04407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age</w:t>
            </w:r>
          </w:p>
        </w:tc>
      </w:tr>
      <w:tr w:rsidR="00DF3684" w14:paraId="47BDA46C" w14:textId="77777777" w:rsidTr="00F16BC4">
        <w:trPr>
          <w:trHeight w:val="68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F0E2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 Describe the justification for using a mixed methods approach to the research question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071C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 and 8</w:t>
            </w:r>
          </w:p>
        </w:tc>
      </w:tr>
      <w:tr w:rsidR="00DF3684" w14:paraId="44B09AF4" w14:textId="77777777" w:rsidTr="00F16BC4">
        <w:trPr>
          <w:trHeight w:val="68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A89D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 Describe the design in terms of the purpose, priority, and sequence of method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5FA8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 and 8</w:t>
            </w:r>
          </w:p>
        </w:tc>
      </w:tr>
      <w:tr w:rsidR="00DF3684" w14:paraId="0E60FD15" w14:textId="77777777" w:rsidTr="00F16BC4">
        <w:trPr>
          <w:trHeight w:val="68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6446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 Describe each method in terms of sampling, data collection and analysi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9EE9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 to 17</w:t>
            </w:r>
          </w:p>
        </w:tc>
      </w:tr>
      <w:tr w:rsidR="00DF3684" w14:paraId="0CD21526" w14:textId="77777777" w:rsidTr="00F16BC4">
        <w:trPr>
          <w:trHeight w:val="102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B717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4. Describe where integration has occurred, how it has occurred and who has participated in it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CA7D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 and 16</w:t>
            </w:r>
          </w:p>
        </w:tc>
      </w:tr>
      <w:tr w:rsidR="00DF3684" w14:paraId="69AEE4AF" w14:textId="77777777" w:rsidTr="00F16BC4">
        <w:trPr>
          <w:trHeight w:val="102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1078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 Describe any limitation of one method associated with the present of the other metho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B83E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DF3684" w14:paraId="69A749A3" w14:textId="77777777" w:rsidTr="00F16BC4">
        <w:trPr>
          <w:trHeight w:val="700"/>
          <w:jc w:val="center"/>
        </w:trPr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87F653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 Describe any insights gained from mixing or integrating 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01BC72" w14:textId="77777777" w:rsidR="00DF3684" w:rsidRDefault="00DF3684" w:rsidP="00F16BC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</w:rPr>
              <w:t>able 3 and Discussion</w:t>
            </w:r>
          </w:p>
        </w:tc>
      </w:tr>
    </w:tbl>
    <w:p w14:paraId="51C0E587" w14:textId="77777777" w:rsidR="00DF3684" w:rsidRPr="00127518" w:rsidRDefault="00DF3684" w:rsidP="00DF3684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127518"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sectPr w:rsidR="00DF3684" w:rsidRPr="00127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B2"/>
    <w:rsid w:val="006952B2"/>
    <w:rsid w:val="006E3979"/>
    <w:rsid w:val="00C31225"/>
    <w:rsid w:val="00C717DE"/>
    <w:rsid w:val="00D560BE"/>
    <w:rsid w:val="00DF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6C0B"/>
  <w15:chartTrackingRefBased/>
  <w15:docId w15:val="{572E400A-9C45-407D-A13C-32CDEEE9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684"/>
    <w:pPr>
      <w:spacing w:after="0" w:line="240" w:lineRule="auto"/>
    </w:pPr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2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2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2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2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2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2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2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2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2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2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2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2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2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2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gata Bhowmik</dc:creator>
  <cp:keywords/>
  <dc:description/>
  <cp:lastModifiedBy>Saugata Bhowmik</cp:lastModifiedBy>
  <cp:revision>3</cp:revision>
  <dcterms:created xsi:type="dcterms:W3CDTF">2026-02-23T14:35:00Z</dcterms:created>
  <dcterms:modified xsi:type="dcterms:W3CDTF">2026-02-23T14:36:00Z</dcterms:modified>
</cp:coreProperties>
</file>